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22BE8" w14:textId="012D69C8" w:rsidR="00176B1C" w:rsidRPr="0081561A" w:rsidRDefault="009509BA" w:rsidP="00176B1C">
      <w:pPr>
        <w:spacing w:line="288" w:lineRule="auto"/>
        <w:jc w:val="both"/>
        <w:rPr>
          <w:sz w:val="22"/>
          <w:szCs w:val="22"/>
          <w:lang w:val="en-US"/>
        </w:rPr>
      </w:pPr>
      <w:r w:rsidRPr="009509BA">
        <w:rPr>
          <w:b/>
          <w:sz w:val="22"/>
          <w:szCs w:val="22"/>
          <w:lang w:val="en-US"/>
        </w:rPr>
        <w:t xml:space="preserve">Figure </w:t>
      </w:r>
      <w:r w:rsidR="000618D0">
        <w:rPr>
          <w:b/>
          <w:sz w:val="22"/>
          <w:szCs w:val="22"/>
          <w:lang w:val="en-US"/>
        </w:rPr>
        <w:t>3</w:t>
      </w:r>
      <w:r w:rsidRPr="009509BA">
        <w:rPr>
          <w:b/>
          <w:sz w:val="22"/>
          <w:szCs w:val="22"/>
          <w:lang w:val="en-US"/>
        </w:rPr>
        <w:t xml:space="preserve">-figure supplement 1-source data </w:t>
      </w:r>
      <w:r w:rsidR="009C6770">
        <w:rPr>
          <w:b/>
          <w:sz w:val="22"/>
          <w:szCs w:val="22"/>
          <w:lang w:val="en-US"/>
        </w:rPr>
        <w:t>1</w:t>
      </w:r>
      <w:r w:rsidR="00176B1C" w:rsidRPr="0081561A">
        <w:rPr>
          <w:b/>
          <w:color w:val="131313"/>
          <w:sz w:val="22"/>
          <w:szCs w:val="22"/>
          <w:lang w:val="en-US"/>
        </w:rPr>
        <w:t>.</w:t>
      </w:r>
      <w:r w:rsidR="00176B1C" w:rsidRPr="0081561A">
        <w:rPr>
          <w:b/>
          <w:sz w:val="22"/>
          <w:szCs w:val="22"/>
          <w:lang w:val="en-US"/>
        </w:rPr>
        <w:t xml:space="preserve"> </w:t>
      </w:r>
      <w:r w:rsidR="00176B1C" w:rsidRPr="008C6E7B">
        <w:rPr>
          <w:sz w:val="22"/>
          <w:szCs w:val="22"/>
          <w:lang w:val="en-US"/>
        </w:rPr>
        <w:t xml:space="preserve">Echocardiographic parameters </w:t>
      </w:r>
      <w:r w:rsidR="00176B1C">
        <w:rPr>
          <w:sz w:val="22"/>
          <w:szCs w:val="22"/>
          <w:lang w:val="en-US"/>
        </w:rPr>
        <w:t>of</w:t>
      </w:r>
      <w:r w:rsidR="00176B1C" w:rsidRPr="008C6E7B">
        <w:rPr>
          <w:sz w:val="22"/>
          <w:szCs w:val="22"/>
          <w:lang w:val="en-US"/>
        </w:rPr>
        <w:t xml:space="preserve"> cardiomyocyte-specific palladin knockout (cPKO) male mice compared to controls </w:t>
      </w:r>
      <w:r w:rsidR="00881B2F">
        <w:rPr>
          <w:sz w:val="22"/>
          <w:szCs w:val="22"/>
          <w:lang w:val="en-US"/>
        </w:rPr>
        <w:t>8 weeks</w:t>
      </w:r>
      <w:r w:rsidR="00176B1C" w:rsidRPr="008C6E7B">
        <w:rPr>
          <w:sz w:val="22"/>
          <w:szCs w:val="22"/>
          <w:lang w:val="en-US"/>
        </w:rPr>
        <w:t xml:space="preserve"> after tamoxifen (TAM) </w:t>
      </w:r>
      <w:r w:rsidR="00881B2F">
        <w:rPr>
          <w:sz w:val="22"/>
          <w:szCs w:val="22"/>
          <w:lang w:val="en-US"/>
        </w:rPr>
        <w:t>injection</w:t>
      </w:r>
      <w:r w:rsidR="00176B1C" w:rsidRPr="008C6E7B">
        <w:rPr>
          <w:sz w:val="22"/>
          <w:szCs w:val="22"/>
          <w:lang w:val="en-US"/>
        </w:rPr>
        <w:t>.</w:t>
      </w:r>
    </w:p>
    <w:tbl>
      <w:tblPr>
        <w:tblpPr w:leftFromText="141" w:rightFromText="141" w:vertAnchor="page" w:horzAnchor="page" w:tblpX="1167" w:tblpY="2056"/>
        <w:tblW w:w="76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977"/>
        <w:gridCol w:w="2977"/>
      </w:tblGrid>
      <w:tr w:rsidR="00881B2F" w:rsidRPr="000618D0" w14:paraId="2B2ACCC6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4D9D" w14:textId="77777777" w:rsidR="00881B2F" w:rsidRPr="008B1B81" w:rsidRDefault="00881B2F" w:rsidP="00176B1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4F32C" w14:textId="03ADE971" w:rsidR="00881B2F" w:rsidRPr="008B1B81" w:rsidRDefault="007E554E" w:rsidP="007A032F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E554E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My</w:t>
            </w:r>
            <w:r w:rsidR="00852D64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h6</w:t>
            </w:r>
            <w:r w:rsidR="00852D64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Cre</w:t>
            </w:r>
            <w:r w:rsidRPr="007E554E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/+</w:t>
            </w:r>
            <w:r w:rsidR="00881B2F"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TAM</w:t>
            </w:r>
            <w:r w:rsidR="007A032F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881B2F"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="00881B2F"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="00881B2F"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</w:t>
            </w:r>
            <w:r w:rsidR="00881B2F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7</w:t>
            </w:r>
            <w:r w:rsidR="00881B2F"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596E6" w14:textId="31A74663" w:rsidR="00881B2F" w:rsidRPr="008B1B81" w:rsidRDefault="00881B2F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E554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7E554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7E554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;</w:t>
            </w:r>
            <w:r w:rsidR="007E554E" w:rsidRPr="007E554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h6</w:t>
            </w:r>
            <w:r w:rsidR="00852D64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Cre</w:t>
            </w:r>
            <w:r w:rsidRPr="007E554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/</w:t>
            </w:r>
            <w:r w:rsidR="007E554E" w:rsidRPr="007E554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E554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TAM 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</w:t>
            </w: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7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</w:tr>
      <w:tr w:rsidR="00881B2F" w:rsidRPr="008B1B81" w14:paraId="016C7D99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8BE4" w14:textId="77777777" w:rsidR="00881B2F" w:rsidRPr="008B1B81" w:rsidRDefault="00881B2F" w:rsidP="00176B1C">
            <w:pPr>
              <w:spacing w:before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Body weight (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97A" w14:textId="56753EBB" w:rsidR="00881B2F" w:rsidRPr="008B1B81" w:rsidRDefault="00881B2F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26.1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1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DBA7" w14:textId="01E81241" w:rsidR="00881B2F" w:rsidRPr="008B1B81" w:rsidRDefault="00A271D7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19.1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881B2F" w:rsidRPr="008B1B81" w14:paraId="14CFBAC8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07A9" w14:textId="77777777" w:rsidR="00881B2F" w:rsidRPr="008B1B81" w:rsidRDefault="00881B2F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Heart rate (bp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549D" w14:textId="7FA60BC5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622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EB7C" w14:textId="688B10A6" w:rsidR="00881B2F" w:rsidRPr="008B1B81" w:rsidRDefault="00A271D7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693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</w:tr>
      <w:tr w:rsidR="00881B2F" w:rsidRPr="008B1B81" w14:paraId="0179970A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501E" w14:textId="77777777" w:rsidR="00881B2F" w:rsidRPr="008B1B81" w:rsidRDefault="00881B2F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d (m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B555" w14:textId="43561069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43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0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862F" w14:textId="34596A6B" w:rsidR="00881B2F" w:rsidRPr="008B1B81" w:rsidRDefault="00A271D7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3.37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</w:tr>
      <w:tr w:rsidR="00881B2F" w:rsidRPr="008B1B81" w14:paraId="0F59E0D5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0591" w14:textId="77777777" w:rsidR="00881B2F" w:rsidRPr="008B1B81" w:rsidRDefault="00881B2F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s (m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30D4" w14:textId="5A1A4747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10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0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ADB5" w14:textId="6BA77D51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09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</w:tr>
      <w:tr w:rsidR="00881B2F" w:rsidRPr="008B1B81" w14:paraId="5178F958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0A66" w14:textId="77777777" w:rsidR="00881B2F" w:rsidRPr="008B1B81" w:rsidRDefault="00881B2F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d (m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08FC" w14:textId="66020E52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1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0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0B52" w14:textId="0D4613A3" w:rsidR="00881B2F" w:rsidRPr="008B1B81" w:rsidRDefault="00A271D7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0.81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2</w:t>
            </w:r>
          </w:p>
        </w:tc>
      </w:tr>
      <w:tr w:rsidR="00881B2F" w:rsidRPr="008B1B81" w14:paraId="6CC5A4DC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736C" w14:textId="77777777" w:rsidR="00881B2F" w:rsidRPr="008B1B81" w:rsidRDefault="00881B2F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s (m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1106" w14:textId="154BDEE7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2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0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3E9B" w14:textId="37053C2C" w:rsidR="00881B2F" w:rsidRPr="008B1B81" w:rsidRDefault="00A271D7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1.22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0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881B2F" w:rsidRPr="008B1B81" w14:paraId="6EE6DD81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82FB" w14:textId="77777777" w:rsidR="00881B2F" w:rsidRPr="008B1B81" w:rsidRDefault="00881B2F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d (m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9B4A" w14:textId="5F7EC737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8BC4" w14:textId="107C8576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77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02</w:t>
            </w:r>
          </w:p>
        </w:tc>
      </w:tr>
      <w:tr w:rsidR="00881B2F" w:rsidRPr="008B1B81" w14:paraId="0B2958D4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8F15" w14:textId="77777777" w:rsidR="00881B2F" w:rsidRPr="008B1B81" w:rsidRDefault="00881B2F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s (m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5AF5" w14:textId="1D5231D9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19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0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3FFB" w14:textId="552608F8" w:rsidR="00881B2F" w:rsidRPr="008B1B81" w:rsidRDefault="00A271D7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1.16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0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881B2F" w:rsidRPr="008B1B81" w14:paraId="37D3B05C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6BEC" w14:textId="77777777" w:rsidR="00881B2F" w:rsidRPr="008B1B81" w:rsidRDefault="00881B2F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FS (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A7A" w14:textId="3B4382EA" w:rsidR="00881B2F" w:rsidRPr="008B1B81" w:rsidRDefault="00881B2F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8.9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 w:rsidR="00A271D7">
              <w:rPr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4070860E" w14:textId="35F3DBD5" w:rsidR="00881B2F" w:rsidRPr="008B1B81" w:rsidRDefault="00A271D7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38.0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881B2F" w:rsidRPr="008B1B81" w14:paraId="1411EF36" w14:textId="77777777" w:rsidTr="007E554E">
        <w:trPr>
          <w:trHeight w:val="31"/>
        </w:trPr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19B21" w14:textId="77777777" w:rsidR="00881B2F" w:rsidRPr="008B1B81" w:rsidRDefault="00881B2F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EF (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81200" w14:textId="0734C293" w:rsidR="00881B2F" w:rsidRPr="008B1B81" w:rsidRDefault="00A271D7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70.3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1.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46D5D324" w14:textId="0F2C6CDE" w:rsidR="00881B2F" w:rsidRPr="008B1B81" w:rsidRDefault="00A271D7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69.4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0.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</w:tr>
      <w:tr w:rsidR="00881B2F" w:rsidRPr="008B1B81" w14:paraId="01857F5A" w14:textId="77777777" w:rsidTr="007E554E">
        <w:trPr>
          <w:trHeight w:val="31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AA03" w14:textId="20DFE318" w:rsidR="00881B2F" w:rsidRPr="008B1B81" w:rsidRDefault="00A271D7" w:rsidP="00176B1C">
            <w:pPr>
              <w:spacing w:after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color w:val="000000"/>
                <w:sz w:val="20"/>
                <w:szCs w:val="20"/>
                <w:lang w:val="en-US" w:eastAsia="it-IT"/>
              </w:rPr>
              <w:t>LVM</w:t>
            </w:r>
            <w:r w:rsidR="00881B2F"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 xml:space="preserve"> (mg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2A55" w14:textId="409C9C0B" w:rsidR="00881B2F" w:rsidRPr="008B1B81" w:rsidRDefault="00A271D7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 xml:space="preserve">96.1 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5.7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908CBF7" w14:textId="4E96C2BF" w:rsidR="00881B2F" w:rsidRPr="008B1B81" w:rsidRDefault="00A271D7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88.7</w:t>
            </w:r>
            <w:r w:rsidR="00881B2F"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3.7</w:t>
            </w:r>
          </w:p>
        </w:tc>
      </w:tr>
      <w:tr w:rsidR="00A271D7" w:rsidRPr="008B1B81" w14:paraId="77A8D2B1" w14:textId="77777777" w:rsidTr="007E554E">
        <w:trPr>
          <w:trHeight w:val="31"/>
        </w:trPr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EFE74" w14:textId="48561311" w:rsidR="00A271D7" w:rsidRDefault="00A271D7" w:rsidP="00176B1C">
            <w:pPr>
              <w:spacing w:after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color w:val="000000"/>
                <w:sz w:val="20"/>
                <w:szCs w:val="20"/>
                <w:lang w:val="en-US" w:eastAsia="it-IT"/>
              </w:rPr>
              <w:t>LVM/BW (mg/g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47BFD" w14:textId="10C96772" w:rsidR="00A271D7" w:rsidRPr="008B1B81" w:rsidRDefault="00A271D7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 xml:space="preserve">36.8 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1.4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55634" w14:textId="3E201EB8" w:rsidR="00A271D7" w:rsidRPr="008B1B81" w:rsidRDefault="00A271D7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36.9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</w:tr>
    </w:tbl>
    <w:p w14:paraId="1B43891B" w14:textId="77777777" w:rsidR="00881B2F" w:rsidRDefault="00881B2F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</w:p>
    <w:p w14:paraId="6B954971" w14:textId="77777777" w:rsidR="00881B2F" w:rsidRDefault="00881B2F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</w:p>
    <w:p w14:paraId="0B833F43" w14:textId="77777777" w:rsidR="00881B2F" w:rsidRDefault="00881B2F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</w:p>
    <w:p w14:paraId="4359E01B" w14:textId="77777777" w:rsidR="00881B2F" w:rsidRDefault="00881B2F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</w:p>
    <w:p w14:paraId="4EB91D28" w14:textId="77777777" w:rsidR="00881B2F" w:rsidRDefault="00881B2F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</w:p>
    <w:p w14:paraId="5AA760F7" w14:textId="77777777" w:rsidR="00881B2F" w:rsidRDefault="00881B2F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</w:p>
    <w:p w14:paraId="453B1A79" w14:textId="77777777" w:rsidR="00881B2F" w:rsidRDefault="00881B2F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</w:p>
    <w:p w14:paraId="7478838F" w14:textId="77777777" w:rsidR="00881B2F" w:rsidRDefault="00881B2F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</w:p>
    <w:p w14:paraId="3B7AD820" w14:textId="77777777" w:rsidR="00881B2F" w:rsidRDefault="00881B2F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</w:p>
    <w:p w14:paraId="4C6C030C" w14:textId="43972EBF" w:rsidR="00176B1C" w:rsidRPr="008B1B81" w:rsidRDefault="00176B1C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  <w:r w:rsidRPr="008B1B81">
        <w:rPr>
          <w:sz w:val="22"/>
          <w:szCs w:val="22"/>
          <w:lang w:val="en-US"/>
        </w:rPr>
        <w:t xml:space="preserve">All data are presented as mean </w:t>
      </w:r>
      <w:r w:rsidRPr="008B1B81">
        <w:rPr>
          <w:sz w:val="22"/>
          <w:szCs w:val="22"/>
          <w:lang w:val="en-US"/>
        </w:rPr>
        <w:sym w:font="Symbol" w:char="F0B1"/>
      </w:r>
      <w:r w:rsidRPr="008B1B81">
        <w:rPr>
          <w:sz w:val="22"/>
          <w:szCs w:val="22"/>
          <w:lang w:val="en-US"/>
        </w:rPr>
        <w:t xml:space="preserve"> </w:t>
      </w:r>
      <w:r w:rsidRPr="00582556">
        <w:rPr>
          <w:sz w:val="22"/>
          <w:szCs w:val="22"/>
          <w:lang w:val="en-US"/>
        </w:rPr>
        <w:t>standard error of the mean</w:t>
      </w:r>
      <w:r>
        <w:rPr>
          <w:lang w:val="en-US"/>
        </w:rPr>
        <w:t xml:space="preserve"> </w:t>
      </w:r>
      <w:r w:rsidRPr="00582556">
        <w:rPr>
          <w:sz w:val="22"/>
          <w:szCs w:val="22"/>
          <w:lang w:val="en-US"/>
        </w:rPr>
        <w:t>(SEM)</w:t>
      </w:r>
      <w:r w:rsidRPr="008B1B81">
        <w:rPr>
          <w:sz w:val="22"/>
          <w:szCs w:val="22"/>
          <w:lang w:val="en-US"/>
        </w:rPr>
        <w:t xml:space="preserve">. LVID, left ventricular inner diameter; IVS, interventricular septum; LVPW, left ventricular posterior wall thickness; FS, fractional shortening; EF, ejection fraction; </w:t>
      </w:r>
      <w:r w:rsidR="00753A60">
        <w:rPr>
          <w:sz w:val="22"/>
          <w:szCs w:val="22"/>
          <w:lang w:val="en-US"/>
        </w:rPr>
        <w:t xml:space="preserve">LVM, left ventricular mass; </w:t>
      </w:r>
      <w:r w:rsidRPr="008B1B81">
        <w:rPr>
          <w:sz w:val="22"/>
          <w:szCs w:val="22"/>
          <w:lang w:val="en-US"/>
        </w:rPr>
        <w:t xml:space="preserve">BW, body weight; bpm, beats per minute; d, diastole; s, systole. </w:t>
      </w:r>
      <w:r w:rsidR="007A032F">
        <w:rPr>
          <w:sz w:val="22"/>
          <w:szCs w:val="22"/>
          <w:lang w:val="en-US"/>
        </w:rPr>
        <w:t xml:space="preserve">No differences </w:t>
      </w:r>
      <w:r w:rsidR="00424726">
        <w:rPr>
          <w:sz w:val="22"/>
          <w:szCs w:val="22"/>
          <w:lang w:val="en-US"/>
        </w:rPr>
        <w:t>using</w:t>
      </w:r>
      <w:r w:rsidR="007A032F">
        <w:rPr>
          <w:sz w:val="22"/>
          <w:szCs w:val="22"/>
          <w:lang w:val="en-US"/>
        </w:rPr>
        <w:t xml:space="preserve"> </w:t>
      </w:r>
      <w:r w:rsidRPr="008B1B81">
        <w:rPr>
          <w:sz w:val="22"/>
          <w:szCs w:val="22"/>
          <w:lang w:val="en-US"/>
        </w:rPr>
        <w:t xml:space="preserve">linear mixed model with Tukey’s multiple comparisons test. </w:t>
      </w:r>
    </w:p>
    <w:p w14:paraId="66BDBF12" w14:textId="77777777" w:rsidR="00176B1C" w:rsidRPr="008B1B81" w:rsidRDefault="00176B1C" w:rsidP="00176B1C">
      <w:pPr>
        <w:spacing w:line="288" w:lineRule="auto"/>
        <w:ind w:right="-6"/>
        <w:jc w:val="both"/>
        <w:rPr>
          <w:sz w:val="22"/>
          <w:szCs w:val="22"/>
          <w:lang w:val="en-US"/>
        </w:rPr>
      </w:pPr>
    </w:p>
    <w:p w14:paraId="1857FBF8" w14:textId="77777777" w:rsidR="00EF2755" w:rsidRPr="000E0E6E" w:rsidRDefault="00EF2755">
      <w:pPr>
        <w:rPr>
          <w:lang w:val="en-US"/>
        </w:rPr>
      </w:pPr>
    </w:p>
    <w:sectPr w:rsidR="00EF2755" w:rsidRPr="000E0E6E" w:rsidSect="00553742">
      <w:pgSz w:w="11900" w:h="16840"/>
      <w:pgMar w:top="1440" w:right="1134" w:bottom="1440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B1C"/>
    <w:rsid w:val="000618D0"/>
    <w:rsid w:val="000E0E6E"/>
    <w:rsid w:val="00176B1C"/>
    <w:rsid w:val="002157E6"/>
    <w:rsid w:val="00424726"/>
    <w:rsid w:val="005407ED"/>
    <w:rsid w:val="00553742"/>
    <w:rsid w:val="00753A60"/>
    <w:rsid w:val="007A032F"/>
    <w:rsid w:val="007E554E"/>
    <w:rsid w:val="00817A85"/>
    <w:rsid w:val="00826E07"/>
    <w:rsid w:val="00852D64"/>
    <w:rsid w:val="00881B2F"/>
    <w:rsid w:val="009509BA"/>
    <w:rsid w:val="009C6770"/>
    <w:rsid w:val="00A1550F"/>
    <w:rsid w:val="00A271D7"/>
    <w:rsid w:val="00BD1EE0"/>
    <w:rsid w:val="00E318CE"/>
    <w:rsid w:val="00EF2755"/>
    <w:rsid w:val="00F1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B2E9AAA"/>
  <w14:defaultImageDpi w14:val="300"/>
  <w15:docId w15:val="{0D031FE1-6C58-F842-A0BC-C47B32E0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B1C"/>
    <w:rPr>
      <w:rFonts w:eastAsia="Times New Roman"/>
      <w:sz w:val="24"/>
      <w:szCs w:val="24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B-CNR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BANG MARIELOUISE</cp:lastModifiedBy>
  <cp:revision>12</cp:revision>
  <dcterms:created xsi:type="dcterms:W3CDTF">2023-01-20T18:14:00Z</dcterms:created>
  <dcterms:modified xsi:type="dcterms:W3CDTF">2023-03-05T18:46:00Z</dcterms:modified>
</cp:coreProperties>
</file>